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464"/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5024"/>
        <w:gridCol w:w="1816"/>
        <w:gridCol w:w="1803"/>
      </w:tblGrid>
      <w:tr w:rsidR="00AC05D2" w:rsidRPr="00AC05D2" w14:paraId="6DC4DA23" w14:textId="77777777" w:rsidTr="00AC05D2">
        <w:trPr>
          <w:trHeight w:val="270"/>
        </w:trPr>
        <w:tc>
          <w:tcPr>
            <w:tcW w:w="70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6FCFD020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vi-VN"/>
              </w:rPr>
              <w:t>STT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12703C6F" w14:textId="42455BDA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harmacological group</w:t>
            </w:r>
            <w:r w:rsidR="00BC2FD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76CB3BDF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Number of prescriptions </w:t>
            </w:r>
            <w:r w:rsidRPr="00AC05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vi-VN"/>
              </w:rPr>
              <w:t>(%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1D6419F6" w14:textId="77777777" w:rsidTr="00AC05D2">
        <w:trPr>
          <w:trHeight w:val="27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F161EF" w14:textId="77777777" w:rsidR="00AC05D2" w:rsidRPr="00AC05D2" w:rsidRDefault="00AC05D2" w:rsidP="00AC05D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46D2FC" w14:textId="77777777" w:rsidR="00AC05D2" w:rsidRPr="00AC05D2" w:rsidRDefault="00AC05D2" w:rsidP="00AC05D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0E18DA21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eriod 1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6A74C986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eriod 2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580F0602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44A4A5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sz w:val="20"/>
                <w:szCs w:val="20"/>
                <w:lang w:val="vi-VN"/>
              </w:rPr>
              <w:t>1</w:t>
            </w:r>
            <w:r w:rsidRPr="00AC05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6D2335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sz w:val="20"/>
                <w:szCs w:val="20"/>
                <w:lang w:val="vi-VN"/>
              </w:rPr>
              <w:t xml:space="preserve">Analgesics, antipyretics; non-steroidal anti-inflammatory drugs (NSAIDs); 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and other drugs related to arthritis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EC9D38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8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5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26.27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5835A6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5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19.52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7DBB87B0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66595C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2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7F0813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Antiallergic medications used in cases of hypersensitivity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6578B9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5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10.43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D53769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4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7.91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7ED2764E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517542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3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0C2471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Detoxifying agents and drugs used in cases of poisoning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DED720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0.00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EF9276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0.01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583E5F1F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118C70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4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459981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Anticonvulsant drugs, antiepileptic drugs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1EA43B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5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5.66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8F5862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6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5.31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09697D83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D418F4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5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CE29AC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Antimicrobials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218E03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0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6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17.60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5203D2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93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13.56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45DC727A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00C58F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6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A7D6EA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Medications for treating migraines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ECB24B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8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0.99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808E36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7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0.40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4C77158F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2094E4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7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FCB377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Anticancer drugs and immunomodulators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7D9E65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8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0.20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324B14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7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0.08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3D16372F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82D9E1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8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ED58CB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Medications for treating urinary tract diseases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74253D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2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3.30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C53F32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6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6.11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2D93FCB4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4FCDA2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9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90853C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Parkinson's disease medications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543047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5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0.69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CCF9B3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4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0.80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7520B5EE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525378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10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58E068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Hematological agents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A5F05D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8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2.09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02FFEC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8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1.22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0B9D3E59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F06A52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11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2B6CD5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Drugs active on cardiovascular system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FB0532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2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8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42.57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03032B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2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4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50.86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4408CB6B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6D98E0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12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8E9A39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Dermatological drugs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BF562B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3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1.89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59AB2E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5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0.87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4E6F5D2E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09B32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13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FE800B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Disinfectants and antiseptics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82E649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0.00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C95284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0.00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76C0DD2E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5695A4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14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B76596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Diuretic medications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C0D707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2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2.13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05EF79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2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2.61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13AC064F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F220F3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15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E6F233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Drugs active on digestive system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E68C42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9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5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28.74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9F91DF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9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13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25.99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4A604D48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7AC690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16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204F31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Drugs active on hormonal system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8ACC37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6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0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22.09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C9236A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9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7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26.03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5033BFD1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81B0B3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17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64B24B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Muscle relaxants and cholinesterase inhibitors.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18DD68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5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07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6.80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F2C9C7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3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3.70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6BE0CE4B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529DC0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18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7AAD03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Medications for treating eye, ear, nose, and throat disorders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4C130C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4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5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11.55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838DB9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95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11.57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0A758350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56F627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19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2E0703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Psychotropic medications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CFFDEB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8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9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14.30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4CF591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4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12.79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50AACDF1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3B3A0D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20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2EE215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Respiratory system medications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A425E8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2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6.13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4F0CCD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3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5.77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29085C82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AB7C9B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21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D81463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Fluid and electrolyte balance regulators, acid-base balance solutions, and other intravenous solutions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92D7C9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1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0.54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6CE7E0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6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0.27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05D2" w:rsidRPr="00AC05D2" w14:paraId="51F4F56F" w14:textId="77777777" w:rsidTr="00AC05D2">
        <w:trPr>
          <w:trHeight w:val="270"/>
        </w:trPr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D1C2DD" w14:textId="77777777" w:rsidR="00AC05D2" w:rsidRPr="00AC05D2" w:rsidRDefault="00AC05D2" w:rsidP="00AC05D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22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D77BE" w14:textId="77777777" w:rsidR="00AC05D2" w:rsidRPr="00AC05D2" w:rsidRDefault="00AC05D2" w:rsidP="00AC05D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Minerals and vitamins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579D99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4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9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16.37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45CDCD" w14:textId="77777777" w:rsidR="00AC05D2" w:rsidRPr="00AC05D2" w:rsidRDefault="00AC05D2" w:rsidP="00AC05D2">
            <w:pPr>
              <w:spacing w:line="240" w:lineRule="auto"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,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3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(12.19)</w:t>
            </w:r>
            <w:r w:rsidRPr="00AC05D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93AA5ED" w14:textId="0B657C6A" w:rsidR="00AC05D2" w:rsidRPr="00BC2FD8" w:rsidRDefault="00AC05D2" w:rsidP="00AC05D2">
      <w:pPr>
        <w:spacing w:line="240" w:lineRule="auto"/>
        <w:jc w:val="left"/>
        <w:rPr>
          <w:rFonts w:ascii="Arial" w:hAnsi="Arial" w:cs="Arial"/>
          <w:sz w:val="24"/>
        </w:rPr>
      </w:pPr>
      <w:r w:rsidRPr="00BC2FD8">
        <w:rPr>
          <w:rFonts w:ascii="Arial" w:hAnsi="Arial" w:cs="Arial"/>
          <w:b/>
          <w:bCs/>
          <w:sz w:val="24"/>
          <w:szCs w:val="22"/>
          <w:lang w:val="en-US"/>
        </w:rPr>
        <w:t>S1 Table.</w:t>
      </w:r>
      <w:r w:rsidRPr="00BC2FD8"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  <w:lang w:val="en-US"/>
        </w:rPr>
        <w:t xml:space="preserve"> </w:t>
      </w:r>
      <w:r w:rsidRPr="00BC2FD8">
        <w:rPr>
          <w:rFonts w:ascii="Arial" w:hAnsi="Arial" w:cs="Arial"/>
          <w:b/>
          <w:bCs/>
          <w:color w:val="000000"/>
          <w:sz w:val="24"/>
          <w:shd w:val="clear" w:color="auto" w:fill="FFFFFF"/>
          <w:lang w:val="en-US"/>
        </w:rPr>
        <w:t>Number of prescriptions by pharmacological group</w:t>
      </w:r>
      <w:r w:rsidRPr="00BC2FD8">
        <w:rPr>
          <w:rFonts w:ascii="Arial" w:hAnsi="Arial" w:cs="Arial"/>
          <w:sz w:val="24"/>
          <w:lang w:val="en-US"/>
        </w:rPr>
        <w:t>.</w:t>
      </w:r>
      <w:r w:rsidRPr="00BC2FD8">
        <w:rPr>
          <w:rFonts w:ascii="Arial" w:hAnsi="Arial" w:cs="Arial"/>
          <w:sz w:val="24"/>
        </w:rPr>
        <w:t> </w:t>
      </w:r>
    </w:p>
    <w:p w14:paraId="28438B57" w14:textId="77777777" w:rsidR="00BC2FD8" w:rsidRPr="00634432" w:rsidRDefault="00BC2FD8" w:rsidP="00BC2FD8">
      <w:pPr>
        <w:spacing w:line="240" w:lineRule="auto"/>
        <w:jc w:val="left"/>
        <w:rPr>
          <w:rFonts w:ascii="Arial" w:hAnsi="Arial" w:cs="Arial"/>
          <w:sz w:val="20"/>
          <w:szCs w:val="20"/>
        </w:rPr>
      </w:pPr>
      <w:r w:rsidRPr="00634432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  <w:lang w:val="en-US"/>
        </w:rPr>
        <w:t>* The pharmacological group was classified based on Vietnamese Ministry of Health official legislation.</w:t>
      </w:r>
      <w:r w:rsidRPr="00634432">
        <w:rPr>
          <w:rFonts w:ascii="Arial" w:hAnsi="Arial" w:cs="Arial"/>
          <w:color w:val="000000"/>
          <w:sz w:val="20"/>
          <w:szCs w:val="20"/>
          <w:shd w:val="clear" w:color="auto" w:fill="FFFFFF"/>
        </w:rPr>
        <w:t> </w:t>
      </w:r>
    </w:p>
    <w:p w14:paraId="6CEDD6FA" w14:textId="29FC1D1C" w:rsidR="003F1562" w:rsidRPr="00AC05D2" w:rsidRDefault="003F1562">
      <w:pPr>
        <w:rPr>
          <w:lang w:val="en-US"/>
        </w:rPr>
      </w:pPr>
    </w:p>
    <w:sectPr w:rsidR="003F1562" w:rsidRPr="00AC05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566F6"/>
    <w:multiLevelType w:val="multilevel"/>
    <w:tmpl w:val="14C4E882"/>
    <w:lvl w:ilvl="0">
      <w:start w:val="1"/>
      <w:numFmt w:val="decimal"/>
      <w:suff w:val="space"/>
      <w:lvlText w:val="CHƯƠNG %1."/>
      <w:lvlJc w:val="left"/>
      <w:pPr>
        <w:ind w:left="927" w:hanging="360"/>
      </w:pPr>
      <w:rPr>
        <w:rFonts w:ascii="Times New Roman" w:hAnsi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9509" w:hanging="72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bullet"/>
      <w:suff w:val="space"/>
      <w:lvlText w:val=""/>
      <w:lvlJc w:val="left"/>
      <w:pPr>
        <w:ind w:left="1800" w:hanging="1800"/>
      </w:pPr>
      <w:rPr>
        <w:rFonts w:ascii="Symbol" w:hAnsi="Symbol" w:hint="default"/>
      </w:rPr>
    </w:lvl>
    <w:lvl w:ilvl="5">
      <w:start w:val="1"/>
      <w:numFmt w:val="bullet"/>
      <w:suff w:val="space"/>
      <w:lvlText w:val=""/>
      <w:lvlJc w:val="left"/>
      <w:pPr>
        <w:ind w:left="2160" w:hanging="2160"/>
      </w:pPr>
      <w:rPr>
        <w:rFonts w:ascii="Symbol" w:hAnsi="Symbol" w:hint="default"/>
        <w:color w:val="auto"/>
      </w:rPr>
    </w:lvl>
    <w:lvl w:ilvl="6">
      <w:start w:val="1"/>
      <w:numFmt w:val="none"/>
      <w:suff w:val="space"/>
      <w:lvlText w:val="%7"/>
      <w:lvlJc w:val="left"/>
      <w:pPr>
        <w:ind w:left="2520" w:hanging="25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28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240"/>
      </w:pPr>
      <w:rPr>
        <w:rFonts w:hint="default"/>
      </w:rPr>
    </w:lvl>
  </w:abstractNum>
  <w:abstractNum w:abstractNumId="1" w15:restartNumberingAfterBreak="0">
    <w:nsid w:val="29C639EA"/>
    <w:multiLevelType w:val="multilevel"/>
    <w:tmpl w:val="6408FAD2"/>
    <w:lvl w:ilvl="0">
      <w:start w:val="1"/>
      <w:numFmt w:val="decimal"/>
      <w:lvlText w:val="%1. CHƯƠNG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7DC3CD9"/>
    <w:multiLevelType w:val="hybridMultilevel"/>
    <w:tmpl w:val="A3545742"/>
    <w:lvl w:ilvl="0" w:tplc="EB8E3FB6">
      <w:start w:val="1"/>
      <w:numFmt w:val="decimal"/>
      <w:pStyle w:val="Tablecaption"/>
      <w:lvlText w:val="Bảng %1."/>
      <w:lvlJc w:val="center"/>
      <w:pPr>
        <w:ind w:left="0" w:firstLine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CB4DF7"/>
    <w:multiLevelType w:val="multilevel"/>
    <w:tmpl w:val="86E22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DF06A9E"/>
    <w:multiLevelType w:val="multilevel"/>
    <w:tmpl w:val="0CA8FA3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3"/>
  </w:num>
  <w:num w:numId="7">
    <w:abstractNumId w:val="2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5D2"/>
    <w:rsid w:val="000E2448"/>
    <w:rsid w:val="003F1562"/>
    <w:rsid w:val="00445AC8"/>
    <w:rsid w:val="0047487B"/>
    <w:rsid w:val="0059681C"/>
    <w:rsid w:val="005A2EDA"/>
    <w:rsid w:val="00615EB2"/>
    <w:rsid w:val="00621D8D"/>
    <w:rsid w:val="00634432"/>
    <w:rsid w:val="00646DE1"/>
    <w:rsid w:val="006D789E"/>
    <w:rsid w:val="00830477"/>
    <w:rsid w:val="00A2255F"/>
    <w:rsid w:val="00A5008C"/>
    <w:rsid w:val="00AC05D2"/>
    <w:rsid w:val="00B139A2"/>
    <w:rsid w:val="00BC2FD8"/>
    <w:rsid w:val="00D056E0"/>
    <w:rsid w:val="00F11C92"/>
    <w:rsid w:val="00F83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9466B1"/>
  <w15:chartTrackingRefBased/>
  <w15:docId w15:val="{996A9364-AC12-344A-8452-E014258DB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V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EDA"/>
    <w:pPr>
      <w:spacing w:line="276" w:lineRule="auto"/>
      <w:jc w:val="both"/>
    </w:pPr>
    <w:rPr>
      <w:rFonts w:ascii="Times New Roman" w:hAnsi="Times New Roman" w:cs="Times New Roman"/>
      <w:sz w:val="26"/>
    </w:rPr>
  </w:style>
  <w:style w:type="paragraph" w:styleId="Heading1">
    <w:name w:val="heading 1"/>
    <w:aliases w:val="Head1 moi"/>
    <w:next w:val="Normal"/>
    <w:link w:val="Heading1Char"/>
    <w:autoRedefine/>
    <w:uiPriority w:val="9"/>
    <w:qFormat/>
    <w:rsid w:val="00830477"/>
    <w:pPr>
      <w:numPr>
        <w:numId w:val="9"/>
      </w:numPr>
      <w:spacing w:before="120" w:line="276" w:lineRule="auto"/>
      <w:outlineLvl w:val="0"/>
    </w:pPr>
    <w:rPr>
      <w:rFonts w:ascii="Times New Roman" w:hAnsi="Times New Roman" w:cs="Times New Roman (Body CS)"/>
      <w:b/>
      <w:sz w:val="32"/>
      <w:szCs w:val="32"/>
      <w:lang w:val="vi-VN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5A2EDA"/>
    <w:pPr>
      <w:numPr>
        <w:ilvl w:val="1"/>
        <w:numId w:val="5"/>
      </w:numPr>
      <w:spacing w:before="0"/>
      <w:outlineLvl w:val="1"/>
    </w:pPr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F836A1"/>
    <w:pPr>
      <w:ind w:left="520" w:hanging="520"/>
    </w:pPr>
    <w:rPr>
      <w:rFonts w:cstheme="minorHAnsi"/>
      <w:bCs/>
      <w:szCs w:val="20"/>
      <w:lang w:val="en-US"/>
    </w:rPr>
  </w:style>
  <w:style w:type="character" w:customStyle="1" w:styleId="Heading1Char">
    <w:name w:val="Heading 1 Char"/>
    <w:aliases w:val="Head1 moi Char"/>
    <w:basedOn w:val="DefaultParagraphFont"/>
    <w:link w:val="Heading1"/>
    <w:uiPriority w:val="9"/>
    <w:rsid w:val="00830477"/>
    <w:rPr>
      <w:rFonts w:ascii="Times New Roman" w:hAnsi="Times New Roman" w:cs="Times New Roman (Body CS)"/>
      <w:b/>
      <w:sz w:val="32"/>
      <w:szCs w:val="32"/>
      <w:lang w:val="vi-VN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ListParagraph">
    <w:name w:val="List Paragraph"/>
    <w:basedOn w:val="Normal"/>
    <w:uiPriority w:val="34"/>
    <w:qFormat/>
    <w:rsid w:val="005A2ED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A2EDA"/>
    <w:rPr>
      <w:rFonts w:ascii="Times New Roman" w:eastAsia="Times New Roman" w:hAnsi="Times New Roman" w:cs="Times New Roman (Body CS)"/>
      <w:b/>
      <w:caps/>
      <w:sz w:val="28"/>
      <w:szCs w:val="32"/>
      <w:lang w:val="vi-VN"/>
    </w:rPr>
  </w:style>
  <w:style w:type="paragraph" w:customStyle="1" w:styleId="Tablecaption">
    <w:name w:val="Table caption"/>
    <w:next w:val="Heading1"/>
    <w:autoRedefine/>
    <w:rsid w:val="000E2448"/>
    <w:pPr>
      <w:numPr>
        <w:numId w:val="7"/>
      </w:numPr>
      <w:adjustRightInd w:val="0"/>
      <w:spacing w:before="240" w:after="120" w:line="276" w:lineRule="auto"/>
      <w:jc w:val="center"/>
    </w:pPr>
    <w:rPr>
      <w:rFonts w:ascii="Times New Roman" w:eastAsia="Calibri" w:hAnsi="Times New Roman" w:cs="Times New Roman"/>
      <w:bCs/>
      <w:iCs/>
      <w:noProof/>
      <w:color w:val="000000"/>
      <w:szCs w:val="18"/>
    </w:rPr>
  </w:style>
  <w:style w:type="paragraph" w:customStyle="1" w:styleId="paragraph">
    <w:name w:val="paragraph"/>
    <w:basedOn w:val="Normal"/>
    <w:rsid w:val="00AC05D2"/>
    <w:pPr>
      <w:spacing w:before="100" w:beforeAutospacing="1" w:after="100" w:afterAutospacing="1" w:line="240" w:lineRule="auto"/>
      <w:jc w:val="left"/>
    </w:pPr>
    <w:rPr>
      <w:sz w:val="24"/>
    </w:rPr>
  </w:style>
  <w:style w:type="character" w:customStyle="1" w:styleId="normaltextrun">
    <w:name w:val="normaltextrun"/>
    <w:basedOn w:val="DefaultParagraphFont"/>
    <w:rsid w:val="00AC05D2"/>
  </w:style>
  <w:style w:type="character" w:customStyle="1" w:styleId="eop">
    <w:name w:val="eop"/>
    <w:basedOn w:val="DefaultParagraphFont"/>
    <w:rsid w:val="00AC0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6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75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7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39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8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52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5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03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16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31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7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86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63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03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07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63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9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6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87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63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59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6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7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34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22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8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0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93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0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7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17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9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78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22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9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83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0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0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5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71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49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98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41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9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96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59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59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5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48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1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38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3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0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92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77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4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5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1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0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86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35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8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79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39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5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1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0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05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46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3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5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53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2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41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0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30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3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0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70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37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8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23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16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6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38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83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32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79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04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45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0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77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7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07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2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9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63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7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86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50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9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2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0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44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36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43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0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9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6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88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12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7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96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64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77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87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54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45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9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9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32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06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42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3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07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2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02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83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6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41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0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86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7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14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1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22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3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39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0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05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1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1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69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31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9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68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8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74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22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5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06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30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6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66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0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37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95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66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8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2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0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86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90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6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2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2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17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23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629241-6E4F-6845-95BD-9154CB65E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ê Đặng Minh Anh</dc:creator>
  <cp:keywords/>
  <dc:description/>
  <cp:lastModifiedBy>Lê Đặng Minh Anh</cp:lastModifiedBy>
  <cp:revision>3</cp:revision>
  <dcterms:created xsi:type="dcterms:W3CDTF">2023-09-28T05:00:00Z</dcterms:created>
  <dcterms:modified xsi:type="dcterms:W3CDTF">2023-09-28T05:18:00Z</dcterms:modified>
</cp:coreProperties>
</file>